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73D" w:rsidRPr="004E6957" w:rsidRDefault="00F8673D" w:rsidP="00F8673D">
      <w:pPr>
        <w:pStyle w:val="a3"/>
        <w:ind w:leftChars="371" w:left="779"/>
        <w:rPr>
          <w:rFonts w:ascii="Times New Roman" w:hAnsi="Times New Roman" w:cs="Times New Roman"/>
          <w:sz w:val="24"/>
          <w:szCs w:val="24"/>
        </w:rPr>
      </w:pPr>
      <w:r w:rsidRPr="004E6957">
        <w:rPr>
          <w:rFonts w:ascii="Times New Roman" w:hAnsi="Times New Roman" w:cs="Times New Roman" w:hint="eastAsia"/>
          <w:sz w:val="24"/>
          <w:szCs w:val="24"/>
        </w:rPr>
        <w:t xml:space="preserve">Table S1. </w:t>
      </w:r>
      <w:proofErr w:type="gramStart"/>
      <w:r w:rsidRPr="004E6957">
        <w:rPr>
          <w:rFonts w:ascii="Times New Roman" w:hAnsi="Times New Roman" w:cs="Times New Roman"/>
          <w:sz w:val="24"/>
          <w:szCs w:val="24"/>
        </w:rPr>
        <w:t>F</w:t>
      </w:r>
      <w:r w:rsidRPr="004E6957">
        <w:rPr>
          <w:rFonts w:ascii="Times New Roman" w:hAnsi="Times New Roman" w:cs="Times New Roman" w:hint="eastAsia"/>
          <w:sz w:val="24"/>
          <w:szCs w:val="24"/>
        </w:rPr>
        <w:t>requency of patients and VAS</w:t>
      </w:r>
      <w:r w:rsidRPr="004E6957">
        <w:rPr>
          <w:rFonts w:ascii="Times New Roman" w:hAnsi="Times New Roman" w:cs="Times New Roman"/>
          <w:sz w:val="24"/>
          <w:szCs w:val="24"/>
        </w:rPr>
        <w:t xml:space="preserve"> scores</w:t>
      </w:r>
      <w:r w:rsidRPr="004E6957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W w:w="7526" w:type="dxa"/>
        <w:tblInd w:w="981" w:type="dxa"/>
        <w:tblCellMar>
          <w:left w:w="99" w:type="dxa"/>
          <w:right w:w="99" w:type="dxa"/>
        </w:tblCellMar>
        <w:tblLook w:val="04A0"/>
      </w:tblPr>
      <w:tblGrid>
        <w:gridCol w:w="204"/>
        <w:gridCol w:w="14"/>
        <w:gridCol w:w="2019"/>
        <w:gridCol w:w="929"/>
        <w:gridCol w:w="1055"/>
        <w:gridCol w:w="1145"/>
        <w:gridCol w:w="982"/>
        <w:gridCol w:w="1178"/>
      </w:tblGrid>
      <w:tr w:rsidR="00F8673D" w:rsidRPr="00421520" w:rsidTr="009C7A8D">
        <w:trPr>
          <w:trHeight w:val="315"/>
        </w:trPr>
        <w:tc>
          <w:tcPr>
            <w:tcW w:w="2237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pStyle w:val="a3"/>
              <w:ind w:leftChars="371" w:left="779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AS 3 h (mm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AS 24 h (mm)</w:t>
            </w:r>
          </w:p>
        </w:tc>
      </w:tr>
      <w:tr w:rsidR="00F8673D" w:rsidRPr="00421520" w:rsidTr="009C7A8D">
        <w:trPr>
          <w:trHeight w:val="330"/>
        </w:trPr>
        <w:tc>
          <w:tcPr>
            <w:tcW w:w="2237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9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 SD</w:t>
            </w:r>
          </w:p>
        </w:tc>
        <w:tc>
          <w:tcPr>
            <w:tcW w:w="98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 SD</w:t>
            </w:r>
          </w:p>
        </w:tc>
      </w:tr>
      <w:tr w:rsidR="00F8673D" w:rsidRPr="00421520" w:rsidTr="009C7A8D">
        <w:trPr>
          <w:trHeight w:val="315"/>
        </w:trPr>
        <w:tc>
          <w:tcPr>
            <w:tcW w:w="2237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73D" w:rsidRPr="004E6957" w:rsidRDefault="00F8673D" w:rsidP="009C7A8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9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73D" w:rsidRPr="004E6957" w:rsidRDefault="00F8673D" w:rsidP="00CD0AA5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673D" w:rsidRPr="00421520" w:rsidTr="009C7A8D">
        <w:trPr>
          <w:trHeight w:val="315"/>
        </w:trPr>
        <w:tc>
          <w:tcPr>
            <w:tcW w:w="2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73D" w:rsidRPr="004E6957" w:rsidRDefault="00F8673D" w:rsidP="00CD0AA5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673D" w:rsidRPr="004E6957" w:rsidRDefault="00F8673D" w:rsidP="009C7A8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73D" w:rsidRPr="004E6957" w:rsidRDefault="00F8673D" w:rsidP="009C7A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73D" w:rsidRPr="004E6957" w:rsidRDefault="00F8673D" w:rsidP="009C7A8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7.2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73D" w:rsidRPr="004E6957" w:rsidRDefault="00F8673D" w:rsidP="009C7A8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4E695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3.54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73D" w:rsidRPr="004E6957" w:rsidRDefault="00F8673D" w:rsidP="009C7A8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8.1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73D" w:rsidRPr="004E6957" w:rsidRDefault="00F8673D" w:rsidP="009C7A8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4E695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2.59</w:t>
            </w:r>
          </w:p>
        </w:tc>
      </w:tr>
      <w:tr w:rsidR="00F8673D" w:rsidRPr="00421520" w:rsidTr="009C7A8D">
        <w:trPr>
          <w:trHeight w:val="315"/>
        </w:trPr>
        <w:tc>
          <w:tcPr>
            <w:tcW w:w="2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73D" w:rsidRPr="004E6957" w:rsidRDefault="00F8673D" w:rsidP="00CD0AA5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673D" w:rsidRPr="004E6957" w:rsidRDefault="00F8673D" w:rsidP="009C7A8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73D" w:rsidRPr="004E6957" w:rsidRDefault="00F8673D" w:rsidP="009C7A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73D" w:rsidRPr="004E6957" w:rsidRDefault="00F8673D" w:rsidP="009C7A8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1.3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73D" w:rsidRPr="004E6957" w:rsidRDefault="00F8673D" w:rsidP="009C7A8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4E695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1.27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73D" w:rsidRPr="004E6957" w:rsidRDefault="00F8673D" w:rsidP="009C7A8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0.4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73D" w:rsidRPr="004E6957" w:rsidRDefault="00F8673D" w:rsidP="009C7A8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± </w:t>
            </w:r>
            <w:r w:rsidRPr="004E695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1.08</w:t>
            </w:r>
          </w:p>
        </w:tc>
      </w:tr>
      <w:tr w:rsidR="00F8673D" w:rsidRPr="00421520" w:rsidTr="009C7A8D">
        <w:trPr>
          <w:trHeight w:val="315"/>
        </w:trPr>
        <w:tc>
          <w:tcPr>
            <w:tcW w:w="2237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ne</w:t>
            </w:r>
            <w:r w:rsidRPr="004E695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hesia method</w:t>
            </w:r>
          </w:p>
        </w:tc>
        <w:tc>
          <w:tcPr>
            <w:tcW w:w="9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CD0AA5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673D" w:rsidRPr="00421520" w:rsidTr="009C7A8D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-F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7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 21.3</w:t>
            </w:r>
            <w:r w:rsidRPr="004E695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 20.3</w:t>
            </w:r>
            <w:r w:rsidRPr="004E695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F8673D" w:rsidRPr="00421520" w:rsidTr="009C7A8D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AA5" w:rsidRPr="004E6957" w:rsidRDefault="00CD0AA5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-R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1.</w:t>
            </w:r>
            <w:r w:rsidRPr="004E695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 22.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.</w:t>
            </w:r>
            <w:r w:rsidRPr="004E695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 22.</w:t>
            </w:r>
            <w:r w:rsidRPr="004E695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F8673D" w:rsidRPr="00421520" w:rsidTr="009C7A8D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-R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CD0AA5">
            <w:pPr>
              <w:widowControl/>
              <w:ind w:right="96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CD0AA5">
            <w:pPr>
              <w:widowControl/>
              <w:ind w:right="96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673D" w:rsidRPr="00421520" w:rsidTr="009C7A8D">
        <w:trPr>
          <w:trHeight w:val="315"/>
        </w:trPr>
        <w:tc>
          <w:tcPr>
            <w:tcW w:w="2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rgical metho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CD0AA5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673D" w:rsidRPr="00421520" w:rsidTr="00CD0AA5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SSRO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4E695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 21.9</w:t>
            </w:r>
            <w:r w:rsidRPr="004E695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 21.46</w:t>
            </w:r>
          </w:p>
        </w:tc>
      </w:tr>
      <w:tr w:rsidR="00F8673D" w:rsidRPr="00421520" w:rsidTr="009C7A8D">
        <w:trPr>
          <w:trHeight w:val="315"/>
        </w:trPr>
        <w:tc>
          <w:tcPr>
            <w:tcW w:w="20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imaxillary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E695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B133EB">
            <w:pPr>
              <w:widowControl/>
              <w:ind w:right="48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CD0AA5">
            <w:pPr>
              <w:widowControl/>
              <w:ind w:right="96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73D" w:rsidRPr="004E6957" w:rsidRDefault="00F8673D" w:rsidP="009C7A8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F8673D" w:rsidRPr="004E6957" w:rsidRDefault="00F8673D" w:rsidP="00F8673D">
      <w:pPr>
        <w:pStyle w:val="a3"/>
        <w:ind w:leftChars="371" w:left="779"/>
        <w:rPr>
          <w:rFonts w:ascii="Times New Roman" w:hAnsi="Times New Roman" w:cs="Times New Roman"/>
          <w:sz w:val="24"/>
          <w:szCs w:val="24"/>
        </w:rPr>
      </w:pPr>
    </w:p>
    <w:p w:rsidR="0073326E" w:rsidRDefault="0073326E"/>
    <w:sectPr w:rsidR="0073326E" w:rsidSect="00F53A4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5E3B" w:rsidRDefault="00585E3B" w:rsidP="00D7493B">
      <w:r>
        <w:separator/>
      </w:r>
    </w:p>
  </w:endnote>
  <w:endnote w:type="continuationSeparator" w:id="0">
    <w:p w:rsidR="00585E3B" w:rsidRDefault="00585E3B" w:rsidP="00D749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5E3B" w:rsidRDefault="00585E3B" w:rsidP="00D7493B">
      <w:r>
        <w:separator/>
      </w:r>
    </w:p>
  </w:footnote>
  <w:footnote w:type="continuationSeparator" w:id="0">
    <w:p w:rsidR="00585E3B" w:rsidRDefault="00585E3B" w:rsidP="00D749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8673D"/>
    <w:rsid w:val="000366E6"/>
    <w:rsid w:val="0006548F"/>
    <w:rsid w:val="000A6A68"/>
    <w:rsid w:val="000A7EBC"/>
    <w:rsid w:val="00151BA8"/>
    <w:rsid w:val="002231D4"/>
    <w:rsid w:val="00307A91"/>
    <w:rsid w:val="0036001E"/>
    <w:rsid w:val="003B01F7"/>
    <w:rsid w:val="003E02E8"/>
    <w:rsid w:val="00421520"/>
    <w:rsid w:val="00436348"/>
    <w:rsid w:val="00467B0F"/>
    <w:rsid w:val="00505644"/>
    <w:rsid w:val="00585E3B"/>
    <w:rsid w:val="005A796D"/>
    <w:rsid w:val="006600E5"/>
    <w:rsid w:val="006718E9"/>
    <w:rsid w:val="00694E09"/>
    <w:rsid w:val="006C3FE6"/>
    <w:rsid w:val="00707280"/>
    <w:rsid w:val="0073326E"/>
    <w:rsid w:val="007E66F0"/>
    <w:rsid w:val="00850715"/>
    <w:rsid w:val="0086571C"/>
    <w:rsid w:val="008819DF"/>
    <w:rsid w:val="008975AF"/>
    <w:rsid w:val="00924EB4"/>
    <w:rsid w:val="009867FB"/>
    <w:rsid w:val="009A4073"/>
    <w:rsid w:val="009E5CDB"/>
    <w:rsid w:val="00A6443B"/>
    <w:rsid w:val="00A919EB"/>
    <w:rsid w:val="00AA310B"/>
    <w:rsid w:val="00B133EB"/>
    <w:rsid w:val="00BD1B89"/>
    <w:rsid w:val="00CD0AA5"/>
    <w:rsid w:val="00D36713"/>
    <w:rsid w:val="00D449D1"/>
    <w:rsid w:val="00D7493B"/>
    <w:rsid w:val="00D8477B"/>
    <w:rsid w:val="00DE6D70"/>
    <w:rsid w:val="00E33E6C"/>
    <w:rsid w:val="00E91C3E"/>
    <w:rsid w:val="00E9220F"/>
    <w:rsid w:val="00ED5998"/>
    <w:rsid w:val="00F53A4F"/>
    <w:rsid w:val="00F8673D"/>
    <w:rsid w:val="00F912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67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F8673D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4">
    <w:name w:val="書式なし (文字)"/>
    <w:basedOn w:val="a0"/>
    <w:link w:val="a3"/>
    <w:uiPriority w:val="99"/>
    <w:rsid w:val="00F8673D"/>
    <w:rPr>
      <w:rFonts w:ascii="ＭＳ ゴシック" w:eastAsia="ＭＳ ゴシック" w:hAnsi="Courier New" w:cs="Courier New"/>
      <w:sz w:val="20"/>
      <w:szCs w:val="21"/>
    </w:rPr>
  </w:style>
  <w:style w:type="paragraph" w:styleId="a5">
    <w:name w:val="header"/>
    <w:basedOn w:val="a"/>
    <w:link w:val="a6"/>
    <w:uiPriority w:val="99"/>
    <w:unhideWhenUsed/>
    <w:rsid w:val="00D7493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7493B"/>
  </w:style>
  <w:style w:type="paragraph" w:styleId="a7">
    <w:name w:val="footer"/>
    <w:basedOn w:val="a"/>
    <w:link w:val="a8"/>
    <w:uiPriority w:val="99"/>
    <w:unhideWhenUsed/>
    <w:rsid w:val="00D7493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749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67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F8673D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4">
    <w:name w:val="書式なし (文字)"/>
    <w:basedOn w:val="a0"/>
    <w:link w:val="a3"/>
    <w:uiPriority w:val="99"/>
    <w:rsid w:val="00F8673D"/>
    <w:rPr>
      <w:rFonts w:ascii="ＭＳ ゴシック" w:eastAsia="ＭＳ ゴシック" w:hAnsi="Courier New" w:cs="Courier New"/>
      <w:sz w:val="20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s_aoki</dc:creator>
  <cp:lastModifiedBy>IKEDA</cp:lastModifiedBy>
  <cp:revision>2</cp:revision>
  <dcterms:created xsi:type="dcterms:W3CDTF">2014-05-09T14:56:00Z</dcterms:created>
  <dcterms:modified xsi:type="dcterms:W3CDTF">2014-05-09T14:56:00Z</dcterms:modified>
</cp:coreProperties>
</file>